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EF517" w14:textId="40C664EF" w:rsidR="0029573F" w:rsidRDefault="0029573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901"/>
        <w:gridCol w:w="1087"/>
        <w:gridCol w:w="1014"/>
        <w:gridCol w:w="1014"/>
      </w:tblGrid>
      <w:tr w:rsidR="00941C15" w:rsidRPr="00E35DD4" w14:paraId="48DDB743" w14:textId="77777777" w:rsidTr="006F1776">
        <w:tc>
          <w:tcPr>
            <w:tcW w:w="7702" w:type="dxa"/>
            <w:gridSpan w:val="6"/>
          </w:tcPr>
          <w:p w14:paraId="66F7BB6A" w14:textId="004F8C6C" w:rsidR="00941C15" w:rsidRPr="00E35DD4" w:rsidRDefault="00941C15" w:rsidP="008969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/>
              <w:t xml:space="preserve">Appendix </w:t>
            </w:r>
            <w:r w:rsidRPr="00E35DD4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41C15" w:rsidRPr="00904C6D" w14:paraId="45838F5E" w14:textId="77777777" w:rsidTr="006F1776">
        <w:tc>
          <w:tcPr>
            <w:tcW w:w="7702" w:type="dxa"/>
            <w:gridSpan w:val="6"/>
            <w:tcBorders>
              <w:bottom w:val="single" w:sz="4" w:space="0" w:color="auto"/>
            </w:tcBorders>
          </w:tcPr>
          <w:p w14:paraId="7CCC5270" w14:textId="77777777" w:rsidR="00941C15" w:rsidRPr="00E35DD4" w:rsidRDefault="00941C15" w:rsidP="008969E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E35DD4">
              <w:rPr>
                <w:rFonts w:ascii="Times New Roman" w:hAnsi="Times New Roman" w:cs="Times New Roman"/>
                <w:i/>
                <w:lang w:val="en-US"/>
              </w:rPr>
              <w:t>Partial and Bivariate Correlations between the Corsi Block Tapping Task, IQ and the outcome variables on CRF, PRF and StR.</w:t>
            </w:r>
          </w:p>
        </w:tc>
      </w:tr>
      <w:tr w:rsidR="00941C15" w:rsidRPr="00E35DD4" w14:paraId="562ED6B9" w14:textId="77777777" w:rsidTr="006F177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31FEC94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CR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3C507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36A8086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7D16C7F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83C197B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4AA5940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41C15" w:rsidRPr="00E35DD4" w14:paraId="2CFF7B39" w14:textId="77777777" w:rsidTr="006F1776">
        <w:tc>
          <w:tcPr>
            <w:tcW w:w="2694" w:type="dxa"/>
            <w:tcBorders>
              <w:top w:val="single" w:sz="4" w:space="0" w:color="auto"/>
            </w:tcBorders>
          </w:tcPr>
          <w:p w14:paraId="5DF05551" w14:textId="77777777" w:rsidR="00941C15" w:rsidRPr="00E35DD4" w:rsidRDefault="00941C15" w:rsidP="006F177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IQ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05E3A8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4FB9F10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4120C65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3724187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148B2C9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7CC8F900" w14:textId="77777777" w:rsidTr="006F1776">
        <w:tc>
          <w:tcPr>
            <w:tcW w:w="2694" w:type="dxa"/>
          </w:tcPr>
          <w:p w14:paraId="60270801" w14:textId="77777777" w:rsidR="00941C15" w:rsidRPr="00E35DD4" w:rsidRDefault="00941C15" w:rsidP="006F177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CBTT-BW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546B0772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003</w:t>
            </w:r>
          </w:p>
        </w:tc>
        <w:tc>
          <w:tcPr>
            <w:tcW w:w="901" w:type="dxa"/>
          </w:tcPr>
          <w:p w14:paraId="29098EA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6EB1BE1B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33D7092C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B879E19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7286DB0A" w14:textId="77777777" w:rsidTr="006F1776">
        <w:tc>
          <w:tcPr>
            <w:tcW w:w="2694" w:type="dxa"/>
          </w:tcPr>
          <w:p w14:paraId="45055F9F" w14:textId="77777777" w:rsidR="00941C15" w:rsidRPr="00E35DD4" w:rsidRDefault="00941C15" w:rsidP="006F177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Acquisition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7A3242E1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011</w:t>
            </w:r>
          </w:p>
        </w:tc>
        <w:tc>
          <w:tcPr>
            <w:tcW w:w="901" w:type="dxa"/>
          </w:tcPr>
          <w:p w14:paraId="753CB60F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151</w:t>
            </w:r>
          </w:p>
        </w:tc>
        <w:tc>
          <w:tcPr>
            <w:tcW w:w="1087" w:type="dxa"/>
          </w:tcPr>
          <w:p w14:paraId="3521554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4" w:type="dxa"/>
          </w:tcPr>
          <w:p w14:paraId="5AD0AFE6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12F8EC1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535DB586" w14:textId="77777777" w:rsidTr="006F1776">
        <w:tc>
          <w:tcPr>
            <w:tcW w:w="2694" w:type="dxa"/>
          </w:tcPr>
          <w:p w14:paraId="3A8E0BEA" w14:textId="77777777" w:rsidR="00941C15" w:rsidRPr="00E35DD4" w:rsidRDefault="00941C15" w:rsidP="006F177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Extinction (Correct)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766BDE74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011</w:t>
            </w:r>
          </w:p>
        </w:tc>
        <w:tc>
          <w:tcPr>
            <w:tcW w:w="901" w:type="dxa"/>
          </w:tcPr>
          <w:p w14:paraId="23420F2A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026</w:t>
            </w:r>
          </w:p>
        </w:tc>
        <w:tc>
          <w:tcPr>
            <w:tcW w:w="1087" w:type="dxa"/>
          </w:tcPr>
          <w:p w14:paraId="384C7E06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343*</w:t>
            </w:r>
          </w:p>
        </w:tc>
        <w:tc>
          <w:tcPr>
            <w:tcW w:w="1014" w:type="dxa"/>
          </w:tcPr>
          <w:p w14:paraId="698B75C2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4" w:type="dxa"/>
          </w:tcPr>
          <w:p w14:paraId="26317B8E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0C7869F5" w14:textId="77777777" w:rsidTr="006F1776">
        <w:tc>
          <w:tcPr>
            <w:tcW w:w="2694" w:type="dxa"/>
            <w:tcBorders>
              <w:bottom w:val="single" w:sz="4" w:space="0" w:color="auto"/>
            </w:tcBorders>
          </w:tcPr>
          <w:p w14:paraId="4D09C5B2" w14:textId="77777777" w:rsidR="00941C15" w:rsidRPr="00E35DD4" w:rsidRDefault="00941C15" w:rsidP="006F177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Extinction (Total)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F22CB6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13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7A9FCF1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159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F594D38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541*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3FF42281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705**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3DC7B71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41C15" w:rsidRPr="00E35DD4" w14:paraId="6DF1E9A9" w14:textId="77777777" w:rsidTr="006F177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2858F8F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PR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E1133A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DAB6D57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48E8835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B0C3EC9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FD15D38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2E05D8CD" w14:textId="77777777" w:rsidTr="006F1776">
        <w:tc>
          <w:tcPr>
            <w:tcW w:w="2694" w:type="dxa"/>
            <w:tcBorders>
              <w:top w:val="single" w:sz="4" w:space="0" w:color="auto"/>
            </w:tcBorders>
          </w:tcPr>
          <w:p w14:paraId="749DDAB3" w14:textId="77777777" w:rsidR="00941C15" w:rsidRPr="00E35DD4" w:rsidRDefault="00941C15" w:rsidP="006F17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IQ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DBEADA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DCDA7B5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5A77D8D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35889045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3137F42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72BED6C7" w14:textId="77777777" w:rsidTr="006F1776">
        <w:tc>
          <w:tcPr>
            <w:tcW w:w="2694" w:type="dxa"/>
          </w:tcPr>
          <w:p w14:paraId="315AF170" w14:textId="77777777" w:rsidR="00941C15" w:rsidRPr="00E35DD4" w:rsidRDefault="00941C15" w:rsidP="006F17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CBTT-BW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08ED1BA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361</w:t>
            </w:r>
          </w:p>
        </w:tc>
        <w:tc>
          <w:tcPr>
            <w:tcW w:w="901" w:type="dxa"/>
          </w:tcPr>
          <w:p w14:paraId="0B4B61F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65FAEBD8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66369B80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7F87C21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71F53904" w14:textId="77777777" w:rsidTr="006F1776">
        <w:tc>
          <w:tcPr>
            <w:tcW w:w="2694" w:type="dxa"/>
          </w:tcPr>
          <w:p w14:paraId="1E427380" w14:textId="77777777" w:rsidR="00941C15" w:rsidRPr="00E35DD4" w:rsidRDefault="00941C15" w:rsidP="006F17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Acquisition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7655BBDB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032</w:t>
            </w:r>
          </w:p>
        </w:tc>
        <w:tc>
          <w:tcPr>
            <w:tcW w:w="901" w:type="dxa"/>
          </w:tcPr>
          <w:p w14:paraId="5214AFE7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283</w:t>
            </w:r>
          </w:p>
        </w:tc>
        <w:tc>
          <w:tcPr>
            <w:tcW w:w="1087" w:type="dxa"/>
          </w:tcPr>
          <w:p w14:paraId="7EAD07C2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4" w:type="dxa"/>
          </w:tcPr>
          <w:p w14:paraId="4F0F8B52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2260ADB8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7D1D00A9" w14:textId="77777777" w:rsidTr="006F1776">
        <w:tc>
          <w:tcPr>
            <w:tcW w:w="2694" w:type="dxa"/>
          </w:tcPr>
          <w:p w14:paraId="6799521A" w14:textId="77777777" w:rsidR="00941C15" w:rsidRPr="00E35DD4" w:rsidRDefault="00941C15" w:rsidP="006F17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Extinction (Correct)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7FEF8ED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156</w:t>
            </w:r>
          </w:p>
        </w:tc>
        <w:tc>
          <w:tcPr>
            <w:tcW w:w="901" w:type="dxa"/>
          </w:tcPr>
          <w:p w14:paraId="24473DA0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204</w:t>
            </w:r>
          </w:p>
        </w:tc>
        <w:tc>
          <w:tcPr>
            <w:tcW w:w="1087" w:type="dxa"/>
          </w:tcPr>
          <w:p w14:paraId="5C13D819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760***</w:t>
            </w:r>
          </w:p>
        </w:tc>
        <w:tc>
          <w:tcPr>
            <w:tcW w:w="1014" w:type="dxa"/>
          </w:tcPr>
          <w:p w14:paraId="00562109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4" w:type="dxa"/>
          </w:tcPr>
          <w:p w14:paraId="033E039B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4A24A806" w14:textId="77777777" w:rsidTr="006F1776">
        <w:tc>
          <w:tcPr>
            <w:tcW w:w="2694" w:type="dxa"/>
            <w:tcBorders>
              <w:bottom w:val="single" w:sz="4" w:space="0" w:color="auto"/>
            </w:tcBorders>
          </w:tcPr>
          <w:p w14:paraId="5CAF5A2D" w14:textId="77777777" w:rsidR="00941C15" w:rsidRPr="00E35DD4" w:rsidRDefault="00941C15" w:rsidP="006F177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Extinction (Total)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236802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317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F59F1A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12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897DD0B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503*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507DF3C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366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A0C04E5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41C15" w:rsidRPr="00E35DD4" w14:paraId="3DFE9734" w14:textId="77777777" w:rsidTr="006F177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B4EB80E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St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F7F50A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4802F29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49E3062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3B2D613" w14:textId="77777777" w:rsidR="00941C15" w:rsidRPr="00E35DD4" w:rsidRDefault="00941C15" w:rsidP="006F17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ECB72C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7F980FD3" w14:textId="77777777" w:rsidTr="006F1776">
        <w:tc>
          <w:tcPr>
            <w:tcW w:w="2694" w:type="dxa"/>
            <w:tcBorders>
              <w:top w:val="single" w:sz="4" w:space="0" w:color="auto"/>
            </w:tcBorders>
          </w:tcPr>
          <w:p w14:paraId="6AFB8319" w14:textId="77777777" w:rsidR="00941C15" w:rsidRPr="00E35DD4" w:rsidRDefault="00941C15" w:rsidP="00941C1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IQ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E154C9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87E82DA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86ECB40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D7818D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35E9C1F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543B6257" w14:textId="77777777" w:rsidTr="006F1776">
        <w:tc>
          <w:tcPr>
            <w:tcW w:w="2694" w:type="dxa"/>
          </w:tcPr>
          <w:p w14:paraId="07A40532" w14:textId="77777777" w:rsidR="00941C15" w:rsidRPr="00E35DD4" w:rsidRDefault="00941C15" w:rsidP="00941C1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CBTT-BW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3A68063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144</w:t>
            </w:r>
          </w:p>
        </w:tc>
        <w:tc>
          <w:tcPr>
            <w:tcW w:w="901" w:type="dxa"/>
          </w:tcPr>
          <w:p w14:paraId="43C4190B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7" w:type="dxa"/>
          </w:tcPr>
          <w:p w14:paraId="55018E64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37C07289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6CF6D44C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5E8A1264" w14:textId="77777777" w:rsidTr="006F1776">
        <w:tc>
          <w:tcPr>
            <w:tcW w:w="2694" w:type="dxa"/>
          </w:tcPr>
          <w:p w14:paraId="053891D4" w14:textId="77777777" w:rsidR="00941C15" w:rsidRPr="00E35DD4" w:rsidRDefault="00941C15" w:rsidP="00941C1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Acquisition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663F2CE8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077</w:t>
            </w:r>
          </w:p>
        </w:tc>
        <w:tc>
          <w:tcPr>
            <w:tcW w:w="901" w:type="dxa"/>
          </w:tcPr>
          <w:p w14:paraId="20AAB7A5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248</w:t>
            </w:r>
          </w:p>
        </w:tc>
        <w:tc>
          <w:tcPr>
            <w:tcW w:w="1087" w:type="dxa"/>
          </w:tcPr>
          <w:p w14:paraId="5053F5FA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4" w:type="dxa"/>
          </w:tcPr>
          <w:p w14:paraId="40106B2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" w:type="dxa"/>
          </w:tcPr>
          <w:p w14:paraId="50EAE618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2F21F535" w14:textId="77777777" w:rsidTr="006F1776">
        <w:trPr>
          <w:trHeight w:val="64"/>
        </w:trPr>
        <w:tc>
          <w:tcPr>
            <w:tcW w:w="2694" w:type="dxa"/>
          </w:tcPr>
          <w:p w14:paraId="71F060D7" w14:textId="77777777" w:rsidR="00941C15" w:rsidRPr="00E35DD4" w:rsidRDefault="00941C15" w:rsidP="00941C1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Extinction (Correct)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2DC00221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901" w:type="dxa"/>
          </w:tcPr>
          <w:p w14:paraId="3A1E86BA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410*</w:t>
            </w:r>
          </w:p>
        </w:tc>
        <w:tc>
          <w:tcPr>
            <w:tcW w:w="1087" w:type="dxa"/>
          </w:tcPr>
          <w:p w14:paraId="40236623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480*</w:t>
            </w:r>
          </w:p>
        </w:tc>
        <w:tc>
          <w:tcPr>
            <w:tcW w:w="1014" w:type="dxa"/>
          </w:tcPr>
          <w:p w14:paraId="29121B04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4" w:type="dxa"/>
          </w:tcPr>
          <w:p w14:paraId="36A33B2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C15" w:rsidRPr="00E35DD4" w14:paraId="0F86E0B1" w14:textId="77777777" w:rsidTr="006F1776">
        <w:tc>
          <w:tcPr>
            <w:tcW w:w="2694" w:type="dxa"/>
            <w:tcBorders>
              <w:bottom w:val="single" w:sz="4" w:space="0" w:color="auto"/>
            </w:tcBorders>
          </w:tcPr>
          <w:p w14:paraId="44C8AD26" w14:textId="77777777" w:rsidR="00941C15" w:rsidRPr="00E35DD4" w:rsidRDefault="00941C15" w:rsidP="00941C1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Extinction (Total)</w:t>
            </w: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A75BC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26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C79AEDF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-.256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3369454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242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FE522F9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.297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47B76BD" w14:textId="77777777" w:rsidR="00941C15" w:rsidRPr="00E35DD4" w:rsidRDefault="00941C15" w:rsidP="006F177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41C15" w:rsidRPr="00B21353" w14:paraId="15D03890" w14:textId="77777777" w:rsidTr="006F1776">
        <w:tc>
          <w:tcPr>
            <w:tcW w:w="77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66AA56" w14:textId="77777777" w:rsidR="00941C15" w:rsidRPr="00E35DD4" w:rsidRDefault="00941C15" w:rsidP="006F1776">
            <w:pPr>
              <w:tabs>
                <w:tab w:val="left" w:pos="189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* correlation is significant at the .05 level (2-tailed)</w:t>
            </w:r>
          </w:p>
          <w:p w14:paraId="31A17C63" w14:textId="77777777" w:rsidR="00941C15" w:rsidRPr="00E35DD4" w:rsidRDefault="00941C15" w:rsidP="006F1776">
            <w:pPr>
              <w:tabs>
                <w:tab w:val="left" w:pos="189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** correlation is significant at the .01 level (2-tailed)</w:t>
            </w:r>
          </w:p>
          <w:p w14:paraId="1B2D9EF6" w14:textId="77777777" w:rsidR="00941C15" w:rsidRPr="00E35DD4" w:rsidRDefault="00941C15" w:rsidP="006F1776">
            <w:pPr>
              <w:tabs>
                <w:tab w:val="left" w:pos="189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lang w:val="en-US"/>
              </w:rPr>
              <w:t>*** correlation is significant at the .001 level (2-tailed)</w:t>
            </w:r>
          </w:p>
          <w:p w14:paraId="4037F14C" w14:textId="77777777" w:rsidR="00941C15" w:rsidRPr="00E35DD4" w:rsidRDefault="00941C15" w:rsidP="006F1776">
            <w:pPr>
              <w:tabs>
                <w:tab w:val="left" w:pos="189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E35DD4">
              <w:rPr>
                <w:rFonts w:ascii="Times New Roman" w:hAnsi="Times New Roman" w:cs="Times New Roman"/>
                <w:lang w:val="en-US"/>
              </w:rPr>
              <w:t xml:space="preserve"> Partial correlation (controlled for age)</w:t>
            </w:r>
          </w:p>
          <w:p w14:paraId="3D30D7B6" w14:textId="77777777" w:rsidR="00941C15" w:rsidRPr="00B21353" w:rsidRDefault="00941C15" w:rsidP="006F1776">
            <w:pPr>
              <w:tabs>
                <w:tab w:val="left" w:pos="189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5DD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35DD4">
              <w:rPr>
                <w:rFonts w:ascii="Times New Roman" w:hAnsi="Times New Roman" w:cs="Times New Roman"/>
                <w:lang w:val="en-US"/>
              </w:rPr>
              <w:t xml:space="preserve"> Bivariate correlation</w:t>
            </w:r>
          </w:p>
        </w:tc>
      </w:tr>
    </w:tbl>
    <w:p w14:paraId="0AC0AF0E" w14:textId="77777777" w:rsidR="00F41EBA" w:rsidRDefault="00F41EBA" w:rsidP="001A761B">
      <w:pPr>
        <w:rPr>
          <w:lang w:val="en-US"/>
        </w:rPr>
      </w:pPr>
      <w:bookmarkStart w:id="0" w:name="_GoBack"/>
      <w:bookmarkEnd w:id="0"/>
    </w:p>
    <w:sectPr w:rsidR="00F41EBA" w:rsidSect="00C166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87961F" w14:textId="77777777" w:rsidR="00A45001" w:rsidRDefault="00A45001" w:rsidP="0021669C">
      <w:r>
        <w:separator/>
      </w:r>
    </w:p>
  </w:endnote>
  <w:endnote w:type="continuationSeparator" w:id="0">
    <w:p w14:paraId="6A1661FB" w14:textId="77777777" w:rsidR="00A45001" w:rsidRDefault="00A45001" w:rsidP="00216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AFDB9" w14:textId="77777777" w:rsidR="00C1663D" w:rsidRDefault="00C166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4B6DDA" w14:textId="77777777" w:rsidR="00C1663D" w:rsidRDefault="00C166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6D3709" w14:textId="77777777" w:rsidR="00C1663D" w:rsidRDefault="00C16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818CF4" w14:textId="77777777" w:rsidR="00A45001" w:rsidRDefault="00A45001" w:rsidP="0021669C">
      <w:r>
        <w:separator/>
      </w:r>
    </w:p>
  </w:footnote>
  <w:footnote w:type="continuationSeparator" w:id="0">
    <w:p w14:paraId="0B6DD9FB" w14:textId="77777777" w:rsidR="00A45001" w:rsidRDefault="00A45001" w:rsidP="002166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BCD8E" w14:textId="77777777" w:rsidR="00C1663D" w:rsidRDefault="00C166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E4FAA3" w14:textId="6D7C2DA4" w:rsidR="00C1663D" w:rsidRPr="00C1663D" w:rsidRDefault="00C1663D" w:rsidP="00C1663D">
    <w:pPr>
      <w:pStyle w:val="Header"/>
      <w:jc w:val="center"/>
      <w:rPr>
        <w:rFonts w:ascii="Times New Roman" w:hAnsi="Times New Roman" w:cs="Times New Roman"/>
      </w:rPr>
    </w:pPr>
    <w:r w:rsidRPr="005376E7">
      <w:rPr>
        <w:rFonts w:ascii="Times New Roman" w:hAnsi="Times New Roman" w:cs="Times New Roman"/>
      </w:rPr>
      <w:t>REINFORCEMENT CONTINGENCY LEARNING IN ADHD</w:t>
    </w:r>
  </w:p>
  <w:p w14:paraId="5FBBF838" w14:textId="77777777" w:rsidR="00C1663D" w:rsidRDefault="00C166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4E3FAC" w14:textId="77777777" w:rsidR="00C1663D" w:rsidRDefault="00C166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80374D"/>
    <w:multiLevelType w:val="hybridMultilevel"/>
    <w:tmpl w:val="BE009662"/>
    <w:lvl w:ilvl="0" w:tplc="3EC459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F053B"/>
    <w:multiLevelType w:val="hybridMultilevel"/>
    <w:tmpl w:val="10ECA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635388"/>
    <w:multiLevelType w:val="hybridMultilevel"/>
    <w:tmpl w:val="17905CC4"/>
    <w:lvl w:ilvl="0" w:tplc="88C21E98">
      <w:start w:val="16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A955508"/>
    <w:multiLevelType w:val="hybridMultilevel"/>
    <w:tmpl w:val="211C7ECE"/>
    <w:lvl w:ilvl="0" w:tplc="BEE8754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D80D5D"/>
    <w:multiLevelType w:val="hybridMultilevel"/>
    <w:tmpl w:val="995E18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EF6DDA"/>
    <w:multiLevelType w:val="hybridMultilevel"/>
    <w:tmpl w:val="995E18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61B"/>
    <w:rsid w:val="00000CBE"/>
    <w:rsid w:val="00013B97"/>
    <w:rsid w:val="00020189"/>
    <w:rsid w:val="00027373"/>
    <w:rsid w:val="000415EE"/>
    <w:rsid w:val="00046CEC"/>
    <w:rsid w:val="000566CB"/>
    <w:rsid w:val="00067AEC"/>
    <w:rsid w:val="000728E8"/>
    <w:rsid w:val="000820CA"/>
    <w:rsid w:val="00095E62"/>
    <w:rsid w:val="000A6242"/>
    <w:rsid w:val="000B381B"/>
    <w:rsid w:val="000E1F0F"/>
    <w:rsid w:val="000E4BE6"/>
    <w:rsid w:val="000F3CE2"/>
    <w:rsid w:val="000F4ECD"/>
    <w:rsid w:val="000F550F"/>
    <w:rsid w:val="00101885"/>
    <w:rsid w:val="0010230F"/>
    <w:rsid w:val="00122447"/>
    <w:rsid w:val="001250FD"/>
    <w:rsid w:val="001316D7"/>
    <w:rsid w:val="0013439A"/>
    <w:rsid w:val="00141111"/>
    <w:rsid w:val="00141554"/>
    <w:rsid w:val="001707F9"/>
    <w:rsid w:val="00183FCC"/>
    <w:rsid w:val="00196335"/>
    <w:rsid w:val="001965AD"/>
    <w:rsid w:val="001A33B9"/>
    <w:rsid w:val="001A3E04"/>
    <w:rsid w:val="001A6CE4"/>
    <w:rsid w:val="001A761B"/>
    <w:rsid w:val="001B33CF"/>
    <w:rsid w:val="001C1E52"/>
    <w:rsid w:val="001C35AC"/>
    <w:rsid w:val="001C4272"/>
    <w:rsid w:val="001E082E"/>
    <w:rsid w:val="001E2728"/>
    <w:rsid w:val="001E2CEA"/>
    <w:rsid w:val="001E403F"/>
    <w:rsid w:val="001F1AB6"/>
    <w:rsid w:val="001F30A4"/>
    <w:rsid w:val="00213670"/>
    <w:rsid w:val="0021669C"/>
    <w:rsid w:val="00220885"/>
    <w:rsid w:val="0022282A"/>
    <w:rsid w:val="0023487E"/>
    <w:rsid w:val="00244291"/>
    <w:rsid w:val="00247728"/>
    <w:rsid w:val="00254112"/>
    <w:rsid w:val="00277042"/>
    <w:rsid w:val="002848EA"/>
    <w:rsid w:val="00290BAC"/>
    <w:rsid w:val="00294B31"/>
    <w:rsid w:val="0029573F"/>
    <w:rsid w:val="002A3602"/>
    <w:rsid w:val="002A6640"/>
    <w:rsid w:val="002A6C5A"/>
    <w:rsid w:val="002B5B1E"/>
    <w:rsid w:val="002B6B1B"/>
    <w:rsid w:val="002C011A"/>
    <w:rsid w:val="002C4047"/>
    <w:rsid w:val="002D38C3"/>
    <w:rsid w:val="002D4339"/>
    <w:rsid w:val="002E0A94"/>
    <w:rsid w:val="002E746D"/>
    <w:rsid w:val="00300255"/>
    <w:rsid w:val="00305EF9"/>
    <w:rsid w:val="00313E5A"/>
    <w:rsid w:val="00321024"/>
    <w:rsid w:val="0032296B"/>
    <w:rsid w:val="003229CC"/>
    <w:rsid w:val="003446C3"/>
    <w:rsid w:val="00347364"/>
    <w:rsid w:val="00350C62"/>
    <w:rsid w:val="00351899"/>
    <w:rsid w:val="00361ED4"/>
    <w:rsid w:val="003A1CA9"/>
    <w:rsid w:val="003A6A28"/>
    <w:rsid w:val="003B27D6"/>
    <w:rsid w:val="003C16F7"/>
    <w:rsid w:val="003E0AF7"/>
    <w:rsid w:val="00411E2B"/>
    <w:rsid w:val="00414651"/>
    <w:rsid w:val="004207C5"/>
    <w:rsid w:val="004311D2"/>
    <w:rsid w:val="00431DE7"/>
    <w:rsid w:val="00444B72"/>
    <w:rsid w:val="004809CC"/>
    <w:rsid w:val="004C0C23"/>
    <w:rsid w:val="004C180B"/>
    <w:rsid w:val="004C793C"/>
    <w:rsid w:val="004E3F61"/>
    <w:rsid w:val="004E4A07"/>
    <w:rsid w:val="00520525"/>
    <w:rsid w:val="00523394"/>
    <w:rsid w:val="0052503C"/>
    <w:rsid w:val="00531C61"/>
    <w:rsid w:val="00536157"/>
    <w:rsid w:val="00537B52"/>
    <w:rsid w:val="005462E0"/>
    <w:rsid w:val="005476FA"/>
    <w:rsid w:val="005561A0"/>
    <w:rsid w:val="005800D1"/>
    <w:rsid w:val="00581B37"/>
    <w:rsid w:val="005861A5"/>
    <w:rsid w:val="005930D9"/>
    <w:rsid w:val="005A6897"/>
    <w:rsid w:val="005B1EDB"/>
    <w:rsid w:val="005C2C21"/>
    <w:rsid w:val="005C68B1"/>
    <w:rsid w:val="005C6D64"/>
    <w:rsid w:val="005E57FD"/>
    <w:rsid w:val="00602B15"/>
    <w:rsid w:val="00603DB0"/>
    <w:rsid w:val="00622922"/>
    <w:rsid w:val="00623630"/>
    <w:rsid w:val="00635800"/>
    <w:rsid w:val="00635DAD"/>
    <w:rsid w:val="00637243"/>
    <w:rsid w:val="00642973"/>
    <w:rsid w:val="00655868"/>
    <w:rsid w:val="006750B9"/>
    <w:rsid w:val="00681871"/>
    <w:rsid w:val="00691CC9"/>
    <w:rsid w:val="006935EF"/>
    <w:rsid w:val="006A5D36"/>
    <w:rsid w:val="006B18C4"/>
    <w:rsid w:val="006B2600"/>
    <w:rsid w:val="006C1D45"/>
    <w:rsid w:val="006C205C"/>
    <w:rsid w:val="006C5762"/>
    <w:rsid w:val="006D59A6"/>
    <w:rsid w:val="006D6102"/>
    <w:rsid w:val="006F2843"/>
    <w:rsid w:val="007014F5"/>
    <w:rsid w:val="00702704"/>
    <w:rsid w:val="00731831"/>
    <w:rsid w:val="00731CAD"/>
    <w:rsid w:val="00756141"/>
    <w:rsid w:val="00757E8B"/>
    <w:rsid w:val="0076101C"/>
    <w:rsid w:val="00761330"/>
    <w:rsid w:val="00761514"/>
    <w:rsid w:val="00761EF5"/>
    <w:rsid w:val="00764A22"/>
    <w:rsid w:val="00770DEE"/>
    <w:rsid w:val="00772451"/>
    <w:rsid w:val="007747F3"/>
    <w:rsid w:val="00784B20"/>
    <w:rsid w:val="00791365"/>
    <w:rsid w:val="007947B3"/>
    <w:rsid w:val="007A4261"/>
    <w:rsid w:val="007C487B"/>
    <w:rsid w:val="007C6521"/>
    <w:rsid w:val="007D1524"/>
    <w:rsid w:val="007F1BFE"/>
    <w:rsid w:val="007F365A"/>
    <w:rsid w:val="007F67DB"/>
    <w:rsid w:val="007F77C1"/>
    <w:rsid w:val="00804F72"/>
    <w:rsid w:val="00815859"/>
    <w:rsid w:val="00841AC1"/>
    <w:rsid w:val="00850EFA"/>
    <w:rsid w:val="00853CA4"/>
    <w:rsid w:val="00854DEC"/>
    <w:rsid w:val="0088638F"/>
    <w:rsid w:val="008969E3"/>
    <w:rsid w:val="008A18DD"/>
    <w:rsid w:val="008C16EE"/>
    <w:rsid w:val="008C3E38"/>
    <w:rsid w:val="008F256A"/>
    <w:rsid w:val="008F7659"/>
    <w:rsid w:val="00904C6D"/>
    <w:rsid w:val="00906220"/>
    <w:rsid w:val="009072DF"/>
    <w:rsid w:val="00916728"/>
    <w:rsid w:val="009327D7"/>
    <w:rsid w:val="009414B3"/>
    <w:rsid w:val="00941C15"/>
    <w:rsid w:val="009427D1"/>
    <w:rsid w:val="009516AE"/>
    <w:rsid w:val="00956113"/>
    <w:rsid w:val="009650E8"/>
    <w:rsid w:val="00981FDB"/>
    <w:rsid w:val="009B4647"/>
    <w:rsid w:val="009B4D52"/>
    <w:rsid w:val="009D09F1"/>
    <w:rsid w:val="009D1BA6"/>
    <w:rsid w:val="009D5882"/>
    <w:rsid w:val="009E6C6A"/>
    <w:rsid w:val="009F268B"/>
    <w:rsid w:val="00A063CF"/>
    <w:rsid w:val="00A13389"/>
    <w:rsid w:val="00A138CD"/>
    <w:rsid w:val="00A41202"/>
    <w:rsid w:val="00A45001"/>
    <w:rsid w:val="00A45B8C"/>
    <w:rsid w:val="00A56153"/>
    <w:rsid w:val="00A618A3"/>
    <w:rsid w:val="00A72EA5"/>
    <w:rsid w:val="00A830A6"/>
    <w:rsid w:val="00A84393"/>
    <w:rsid w:val="00AA1CFF"/>
    <w:rsid w:val="00AC2AB7"/>
    <w:rsid w:val="00AD2EDE"/>
    <w:rsid w:val="00AE422F"/>
    <w:rsid w:val="00AE56CC"/>
    <w:rsid w:val="00B0600A"/>
    <w:rsid w:val="00B06782"/>
    <w:rsid w:val="00B21E85"/>
    <w:rsid w:val="00B271ED"/>
    <w:rsid w:val="00B27876"/>
    <w:rsid w:val="00B31480"/>
    <w:rsid w:val="00B31BCC"/>
    <w:rsid w:val="00B365F4"/>
    <w:rsid w:val="00B37757"/>
    <w:rsid w:val="00B4422B"/>
    <w:rsid w:val="00B52D2D"/>
    <w:rsid w:val="00B54ACA"/>
    <w:rsid w:val="00B559F0"/>
    <w:rsid w:val="00B56634"/>
    <w:rsid w:val="00B75D10"/>
    <w:rsid w:val="00B813CA"/>
    <w:rsid w:val="00BA63CA"/>
    <w:rsid w:val="00BC273D"/>
    <w:rsid w:val="00BC6526"/>
    <w:rsid w:val="00BD19F8"/>
    <w:rsid w:val="00BD6D14"/>
    <w:rsid w:val="00BE4FCA"/>
    <w:rsid w:val="00BF2288"/>
    <w:rsid w:val="00BF297F"/>
    <w:rsid w:val="00BF3C4B"/>
    <w:rsid w:val="00C04164"/>
    <w:rsid w:val="00C1663D"/>
    <w:rsid w:val="00C16A5D"/>
    <w:rsid w:val="00C41402"/>
    <w:rsid w:val="00C54DC4"/>
    <w:rsid w:val="00C816B7"/>
    <w:rsid w:val="00C91109"/>
    <w:rsid w:val="00CA6A23"/>
    <w:rsid w:val="00CB1C84"/>
    <w:rsid w:val="00CB298F"/>
    <w:rsid w:val="00CB33FF"/>
    <w:rsid w:val="00CC3C44"/>
    <w:rsid w:val="00CD0750"/>
    <w:rsid w:val="00CE1B79"/>
    <w:rsid w:val="00CE4159"/>
    <w:rsid w:val="00CF3B6A"/>
    <w:rsid w:val="00CF5E8C"/>
    <w:rsid w:val="00D07323"/>
    <w:rsid w:val="00D165CA"/>
    <w:rsid w:val="00D34033"/>
    <w:rsid w:val="00D405F3"/>
    <w:rsid w:val="00D44DD9"/>
    <w:rsid w:val="00D53623"/>
    <w:rsid w:val="00D57C80"/>
    <w:rsid w:val="00D60034"/>
    <w:rsid w:val="00D75610"/>
    <w:rsid w:val="00D812BF"/>
    <w:rsid w:val="00DB346B"/>
    <w:rsid w:val="00DB35DA"/>
    <w:rsid w:val="00DB3F02"/>
    <w:rsid w:val="00DD30D9"/>
    <w:rsid w:val="00DD516A"/>
    <w:rsid w:val="00DE041C"/>
    <w:rsid w:val="00DE2A73"/>
    <w:rsid w:val="00DF430B"/>
    <w:rsid w:val="00E03797"/>
    <w:rsid w:val="00E22065"/>
    <w:rsid w:val="00E34BA3"/>
    <w:rsid w:val="00E624A6"/>
    <w:rsid w:val="00E84BEC"/>
    <w:rsid w:val="00EF7F63"/>
    <w:rsid w:val="00F22DE1"/>
    <w:rsid w:val="00F231DF"/>
    <w:rsid w:val="00F25FDF"/>
    <w:rsid w:val="00F32BC5"/>
    <w:rsid w:val="00F41EBA"/>
    <w:rsid w:val="00F44E68"/>
    <w:rsid w:val="00F627FF"/>
    <w:rsid w:val="00F76CF6"/>
    <w:rsid w:val="00F77395"/>
    <w:rsid w:val="00F8355E"/>
    <w:rsid w:val="00F97BB9"/>
    <w:rsid w:val="00FA2D84"/>
    <w:rsid w:val="00FA532D"/>
    <w:rsid w:val="00FB0951"/>
    <w:rsid w:val="00FC3613"/>
    <w:rsid w:val="00FD7EC9"/>
    <w:rsid w:val="00FE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69A95D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61B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61B"/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2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5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5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521"/>
    <w:rPr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521"/>
    <w:rPr>
      <w:b/>
      <w:bCs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521"/>
    <w:rPr>
      <w:rFonts w:ascii="MS Mincho" w:eastAsia="MS Mincho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21"/>
    <w:rPr>
      <w:rFonts w:ascii="MS Mincho" w:eastAsia="MS Mincho"/>
      <w:sz w:val="26"/>
      <w:szCs w:val="26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2166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69C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2166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69C"/>
    <w:rPr>
      <w:lang w:val="nl-BE"/>
    </w:rPr>
  </w:style>
  <w:style w:type="character" w:styleId="Hyperlink">
    <w:name w:val="Hyperlink"/>
    <w:basedOn w:val="DefaultParagraphFont"/>
    <w:uiPriority w:val="99"/>
    <w:unhideWhenUsed/>
    <w:rsid w:val="00B31B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16CC9E-29E3-4207-B71D-DF50D6072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sse De Meyer</cp:lastModifiedBy>
  <cp:revision>15</cp:revision>
  <dcterms:created xsi:type="dcterms:W3CDTF">2018-10-10T06:34:00Z</dcterms:created>
  <dcterms:modified xsi:type="dcterms:W3CDTF">2019-05-13T11:26:00Z</dcterms:modified>
</cp:coreProperties>
</file>